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A5D06" w14:textId="77777777" w:rsidR="00A360BA" w:rsidRPr="00A360BA" w:rsidRDefault="00A360BA" w:rsidP="00A360BA">
      <w:pPr>
        <w:rPr>
          <w:rFonts w:ascii="Times New Roman" w:eastAsia="等线" w:hAnsi="Times New Roman" w:cs="Times New Roman"/>
          <w:b/>
          <w:bCs/>
          <w:sz w:val="24"/>
          <w:szCs w:val="28"/>
        </w:rPr>
      </w:pPr>
      <w:bookmarkStart w:id="0" w:name="_Hlk36899751"/>
      <w:r w:rsidRPr="00A360BA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S</w:t>
      </w:r>
      <w:bookmarkEnd w:id="0"/>
      <w:r w:rsidRPr="00A360BA">
        <w:rPr>
          <w:rFonts w:ascii="Times New Roman" w:eastAsia="等线" w:hAnsi="Times New Roman" w:cs="Times New Roman"/>
          <w:b/>
          <w:bCs/>
          <w:sz w:val="24"/>
          <w:szCs w:val="28"/>
        </w:rPr>
        <w:t>3 Table</w:t>
      </w:r>
      <w:r w:rsidRPr="00A360BA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:</w:t>
      </w:r>
      <w:r w:rsidRPr="00A360BA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</w:t>
      </w:r>
      <w:r w:rsidRPr="00A360BA">
        <w:rPr>
          <w:rFonts w:ascii="Times New Roman" w:eastAsia="等线" w:hAnsi="Times New Roman" w:cs="Times New Roman" w:hint="eastAsia"/>
          <w:b/>
          <w:bCs/>
          <w:sz w:val="24"/>
          <w:szCs w:val="28"/>
        </w:rPr>
        <w:t xml:space="preserve">Numbers of </w:t>
      </w:r>
      <w:r w:rsidRPr="00A360BA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Methylation Enrichment Peaks </w:t>
      </w:r>
      <w:r w:rsidRPr="00A360BA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in different gene components</w:t>
      </w:r>
      <w:r w:rsidRPr="00A360BA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</w:p>
    <w:tbl>
      <w:tblPr>
        <w:tblpPr w:leftFromText="180" w:rightFromText="180" w:vertAnchor="text" w:horzAnchor="margin" w:tblpY="116"/>
        <w:tblW w:w="52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2127"/>
        <w:gridCol w:w="1476"/>
      </w:tblGrid>
      <w:tr w:rsidR="00A360BA" w:rsidRPr="00A360BA" w14:paraId="338712DE" w14:textId="77777777" w:rsidTr="002D3F55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746A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gene region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1DA0E" w14:textId="77777777" w:rsidR="00A360BA" w:rsidRPr="00A360BA" w:rsidRDefault="00A360BA" w:rsidP="00A360BA">
            <w:pPr>
              <w:ind w:firstLineChars="450" w:firstLine="1080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Peak number</w:t>
            </w: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s</w:t>
            </w:r>
          </w:p>
        </w:tc>
      </w:tr>
      <w:tr w:rsidR="00A360BA" w:rsidRPr="00A360BA" w14:paraId="203A0F56" w14:textId="77777777" w:rsidTr="002D3F55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BA8EF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CD44E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MCF-7/Taxol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99B5C" w14:textId="77777777" w:rsidR="00A360BA" w:rsidRPr="00A360BA" w:rsidRDefault="00A360BA" w:rsidP="00A360BA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MCF-7</w:t>
            </w:r>
          </w:p>
        </w:tc>
      </w:tr>
      <w:tr w:rsidR="00A360BA" w:rsidRPr="00A360BA" w14:paraId="7DC5576F" w14:textId="77777777" w:rsidTr="002D3F55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13D5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proofErr w:type="spellStart"/>
            <w:r w:rsidRPr="00A360B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Gene</w:t>
            </w: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bod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B80F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845.666666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DDA9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1537.333333</w:t>
            </w:r>
          </w:p>
        </w:tc>
      </w:tr>
      <w:tr w:rsidR="00A360BA" w:rsidRPr="00A360BA" w14:paraId="10A89EEB" w14:textId="77777777" w:rsidTr="002D3F55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42A0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Intergen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ACFF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5</w:t>
            </w: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0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874F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7351.666667</w:t>
            </w:r>
          </w:p>
        </w:tc>
      </w:tr>
      <w:tr w:rsidR="00A360BA" w:rsidRPr="00A360BA" w14:paraId="5FC89167" w14:textId="77777777" w:rsidTr="002D3F55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E56035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P</w:t>
            </w: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romot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A8ABFF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150.33333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DB07D7" w14:textId="77777777" w:rsidR="00A360BA" w:rsidRPr="00A360BA" w:rsidRDefault="00A360BA" w:rsidP="00A360B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360BA">
              <w:rPr>
                <w:rFonts w:ascii="Times New Roman" w:eastAsia="等线" w:hAnsi="Times New Roman" w:cs="Times New Roman"/>
                <w:sz w:val="24"/>
                <w:szCs w:val="28"/>
              </w:rPr>
              <w:t>566.3333334</w:t>
            </w:r>
          </w:p>
        </w:tc>
      </w:tr>
    </w:tbl>
    <w:p w14:paraId="17C7D82B" w14:textId="77777777" w:rsidR="003C3107" w:rsidRDefault="003C3107"/>
    <w:sectPr w:rsidR="003C3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3421CF" w14:textId="77777777" w:rsidR="00860C9D" w:rsidRDefault="00860C9D" w:rsidP="00A360BA">
      <w:r>
        <w:separator/>
      </w:r>
    </w:p>
  </w:endnote>
  <w:endnote w:type="continuationSeparator" w:id="0">
    <w:p w14:paraId="696BB17B" w14:textId="77777777" w:rsidR="00860C9D" w:rsidRDefault="00860C9D" w:rsidP="00A36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28C78" w14:textId="77777777" w:rsidR="00860C9D" w:rsidRDefault="00860C9D" w:rsidP="00A360BA">
      <w:r>
        <w:separator/>
      </w:r>
    </w:p>
  </w:footnote>
  <w:footnote w:type="continuationSeparator" w:id="0">
    <w:p w14:paraId="5C061B1E" w14:textId="77777777" w:rsidR="00860C9D" w:rsidRDefault="00860C9D" w:rsidP="00A36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0E"/>
    <w:rsid w:val="003C3107"/>
    <w:rsid w:val="00860C9D"/>
    <w:rsid w:val="00A360BA"/>
    <w:rsid w:val="00BB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6F48D9-77EB-4B91-A23F-CE35D4B9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 伟华</dc:creator>
  <cp:keywords/>
  <dc:description/>
  <cp:lastModifiedBy>弓 伟华</cp:lastModifiedBy>
  <cp:revision>2</cp:revision>
  <dcterms:created xsi:type="dcterms:W3CDTF">2020-10-30T06:39:00Z</dcterms:created>
  <dcterms:modified xsi:type="dcterms:W3CDTF">2020-10-30T06:39:00Z</dcterms:modified>
</cp:coreProperties>
</file>